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21AB" w:rsidRDefault="003A21AB" w:rsidP="003A21AB">
      <w:pPr>
        <w:pStyle w:val="Sinespaciado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ure S2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</w:t>
      </w:r>
      <w:r w:rsidRPr="00C408E7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CB177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Gibberelin</w:t>
      </w:r>
      <w:proofErr w:type="spellEnd"/>
      <w:r w:rsidRPr="00CB177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production in fungal isolates determined by HPLC.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HPLC chromatograms are presented fo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</w:t>
      </w:r>
      <w:r w:rsidRPr="00C408E7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andard GA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3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 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 mL−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,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the</w:t>
      </w:r>
      <w:r w:rsidRPr="00C408E7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andard GA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4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 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C40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 mL−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 differ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sol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 that produce gibberellins. The ID for the different isolates is included for each chromatogram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3A21AB" w:rsidRDefault="003A21AB" w:rsidP="003A21AB">
      <w:pPr>
        <w:pStyle w:val="Sinespaciado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lastRenderedPageBreak/>
        <w:drawing>
          <wp:inline distT="0" distB="0" distL="0" distR="0">
            <wp:extent cx="5612130" cy="7897495"/>
            <wp:effectExtent l="0" t="0" r="1270" b="190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romatogramas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789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6145" w:rsidRDefault="003A21AB">
      <w:r>
        <w:rPr>
          <w:noProof/>
        </w:rPr>
        <w:lastRenderedPageBreak/>
        <w:drawing>
          <wp:inline distT="0" distB="0" distL="0" distR="0">
            <wp:extent cx="5612130" cy="7440295"/>
            <wp:effectExtent l="0" t="0" r="1270" b="190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romatogramas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744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1AB" w:rsidRDefault="003A21AB"/>
    <w:p w:rsidR="003A21AB" w:rsidRDefault="003A21AB"/>
    <w:p w:rsidR="003A21AB" w:rsidRDefault="003A21AB"/>
    <w:p w:rsidR="003A21AB" w:rsidRDefault="003A21AB"/>
    <w:p w:rsidR="003A21AB" w:rsidRDefault="003A21AB">
      <w:r>
        <w:rPr>
          <w:noProof/>
        </w:rPr>
        <w:lastRenderedPageBreak/>
        <w:drawing>
          <wp:inline distT="0" distB="0" distL="0" distR="0">
            <wp:extent cx="5600700" cy="75946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romatogramas 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759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1AB" w:rsidRDefault="003A21AB"/>
    <w:p w:rsidR="003A21AB" w:rsidRDefault="003A21AB"/>
    <w:p w:rsidR="003A21AB" w:rsidRDefault="003A21AB"/>
    <w:p w:rsidR="003A21AB" w:rsidRDefault="003A21AB">
      <w:r>
        <w:rPr>
          <w:noProof/>
        </w:rPr>
        <w:lastRenderedPageBreak/>
        <w:drawing>
          <wp:inline distT="0" distB="0" distL="0" distR="0">
            <wp:extent cx="5612130" cy="7605395"/>
            <wp:effectExtent l="0" t="0" r="1270" b="190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romatogramas 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760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1AB" w:rsidRDefault="003A21AB"/>
    <w:p w:rsidR="003A21AB" w:rsidRDefault="003A21AB"/>
    <w:p w:rsidR="003A21AB" w:rsidRDefault="003A21AB"/>
    <w:p w:rsidR="003A21AB" w:rsidRDefault="003A21AB">
      <w:bookmarkStart w:id="0" w:name="_GoBack"/>
      <w:r>
        <w:rPr>
          <w:noProof/>
        </w:rPr>
        <w:lastRenderedPageBreak/>
        <w:drawing>
          <wp:inline distT="0" distB="0" distL="0" distR="0">
            <wp:extent cx="5600700" cy="45847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romatogramas 5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A21AB" w:rsidSect="00AF5B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1AB"/>
    <w:rsid w:val="003A21AB"/>
    <w:rsid w:val="008E6145"/>
    <w:rsid w:val="00AF5B2A"/>
    <w:rsid w:val="00E2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09124"/>
  <w14:defaultImageDpi w14:val="32767"/>
  <w15:chartTrackingRefBased/>
  <w15:docId w15:val="{3130C9CA-D9CF-D24C-B960-6A1675269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A21AB"/>
    <w:rPr>
      <w:sz w:val="22"/>
      <w:szCs w:val="22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8</Words>
  <Characters>267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- CONTRERAS REBECA DEBORA</dc:creator>
  <cp:keywords/>
  <dc:description/>
  <cp:lastModifiedBy>MARTINEZ - CONTRERAS REBECA DEBORA</cp:lastModifiedBy>
  <cp:revision>1</cp:revision>
  <dcterms:created xsi:type="dcterms:W3CDTF">2018-02-28T02:41:00Z</dcterms:created>
  <dcterms:modified xsi:type="dcterms:W3CDTF">2018-02-28T02:46:00Z</dcterms:modified>
</cp:coreProperties>
</file>